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D7FF7F" w14:textId="77777777" w:rsidR="00833E25" w:rsidRPr="00FF148E" w:rsidRDefault="005F7386" w:rsidP="00833E2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</w:rPr>
        <w:t>S1 Table</w:t>
      </w:r>
      <w:r w:rsidR="00833E25" w:rsidRPr="008D40FA">
        <w:rPr>
          <w:rFonts w:ascii="Times New Roman" w:hAnsi="Times New Roman" w:cs="Times New Roman"/>
          <w:color w:val="000000" w:themeColor="text1"/>
        </w:rPr>
        <w:t>.</w:t>
      </w:r>
      <w:r w:rsidR="00833E25" w:rsidRPr="00FF148E">
        <w:rPr>
          <w:rFonts w:ascii="Times New Roman" w:hAnsi="Times New Roman" w:cs="Times New Roman"/>
          <w:color w:val="000000" w:themeColor="text1"/>
        </w:rPr>
        <w:t xml:space="preserve"> Statistics summary of read mapping to the common bean genome </w:t>
      </w:r>
    </w:p>
    <w:tbl>
      <w:tblPr>
        <w:tblW w:w="8987" w:type="dxa"/>
        <w:jc w:val="center"/>
        <w:tblLayout w:type="fixed"/>
        <w:tblLook w:val="04A0" w:firstRow="1" w:lastRow="0" w:firstColumn="1" w:lastColumn="0" w:noHBand="0" w:noVBand="1"/>
      </w:tblPr>
      <w:tblGrid>
        <w:gridCol w:w="2196"/>
        <w:gridCol w:w="1481"/>
        <w:gridCol w:w="1350"/>
        <w:gridCol w:w="1980"/>
        <w:gridCol w:w="1980"/>
      </w:tblGrid>
      <w:tr w:rsidR="00833E25" w:rsidRPr="00FF148E" w14:paraId="5D374523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1B0F5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Tissue (Replication)</w:t>
            </w:r>
          </w:p>
        </w:tc>
        <w:tc>
          <w:tcPr>
            <w:tcW w:w="1481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E90BA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Total Reads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314B9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High-quality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EDF4A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Mapped (%)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8EACF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Uniquely Mapped </w:t>
            </w:r>
          </w:p>
          <w:p w14:paraId="7EC4C144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(% of mapped)</w:t>
            </w:r>
          </w:p>
        </w:tc>
      </w:tr>
      <w:tr w:rsidR="00833E25" w:rsidRPr="00FF148E" w14:paraId="5F5ED7B7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43E3C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ixing Condition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</w:t>
            </w:r>
          </w:p>
        </w:tc>
        <w:tc>
          <w:tcPr>
            <w:tcW w:w="148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45A91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32D30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97356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A8F79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33E25" w:rsidRPr="00FF148E" w14:paraId="2922EA99" w14:textId="77777777" w:rsidTr="00E1473B">
        <w:trPr>
          <w:trHeight w:val="280"/>
          <w:jc w:val="center"/>
        </w:trPr>
        <w:tc>
          <w:tcPr>
            <w:tcW w:w="21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819D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118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odule (R1)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40B9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4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570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C722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9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34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3999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9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90 (96.2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58AE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6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38 (89.2)</w:t>
            </w:r>
          </w:p>
        </w:tc>
      </w:tr>
      <w:tr w:rsidR="00833E25" w:rsidRPr="00FF148E" w14:paraId="56A355BA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ABD3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118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odule (R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98FD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6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0BDC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61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6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CAC5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0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56 (96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A4DB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69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43 (93.0)</w:t>
            </w:r>
          </w:p>
        </w:tc>
      </w:tr>
      <w:tr w:rsidR="00833E25" w:rsidRPr="00FF148E" w14:paraId="0BD30A38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C9743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118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odule (R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3C540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08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2EEE8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834 7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41F22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658 997 (95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B47EC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5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37 (86.6)</w:t>
            </w:r>
          </w:p>
        </w:tc>
      </w:tr>
      <w:tr w:rsidR="00833E25" w:rsidRPr="00FF148E" w14:paraId="4A29485B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BC5E2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36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odule (R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34A24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88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01527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4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85D59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6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66 (95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1F38D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9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51 (91.2)</w:t>
            </w:r>
          </w:p>
        </w:tc>
      </w:tr>
      <w:tr w:rsidR="00833E25" w:rsidRPr="00FF148E" w14:paraId="64A688C8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9A69F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36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odule (R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9FA40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5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8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256F2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67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0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E58C2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7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63 (96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FD1F6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50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39 (92.3)</w:t>
            </w:r>
          </w:p>
        </w:tc>
      </w:tr>
      <w:tr w:rsidR="00833E25" w:rsidRPr="00FF148E" w14:paraId="796268E3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A4642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36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odule (R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63781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9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C2E6D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8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DC7E9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0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71 (96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B3E4F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05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38 (94.0)</w:t>
            </w:r>
          </w:p>
        </w:tc>
      </w:tr>
      <w:tr w:rsidR="00833E25" w:rsidRPr="00FF148E" w14:paraId="095E7618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EC6F9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36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eaf (R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417B3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2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6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DEE50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86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5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C6D6D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9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86 (96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EAA78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87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91 (94.9)</w:t>
            </w:r>
          </w:p>
        </w:tc>
      </w:tr>
      <w:tr w:rsidR="00833E25" w:rsidRPr="00FF148E" w14:paraId="0CF9673F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5288D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36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eaf (R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154AD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58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A7E8A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7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9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53A30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0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60 (97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63D45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57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84 (94.5)</w:t>
            </w:r>
          </w:p>
        </w:tc>
      </w:tr>
      <w:tr w:rsidR="00833E25" w:rsidRPr="00FF148E" w14:paraId="332EEB65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A93EF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36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eaf (R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A0C91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0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1013A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6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8CCCA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60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46 (97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51622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3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576 (94.6)</w:t>
            </w:r>
          </w:p>
        </w:tc>
      </w:tr>
      <w:tr w:rsidR="00833E25" w:rsidRPr="00FF148E" w14:paraId="5ED82304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961C0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118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eaf (R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7D758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8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8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D2794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3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44616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1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06 (95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1946E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8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601 (95.8)</w:t>
            </w:r>
          </w:p>
        </w:tc>
      </w:tr>
      <w:tr w:rsidR="00833E25" w:rsidRPr="00FF148E" w14:paraId="6A633001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42F3D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118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eaf (R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50863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6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F6D8B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4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A5474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6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813 (97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6896F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81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09 (92.2)</w:t>
            </w:r>
          </w:p>
        </w:tc>
      </w:tr>
      <w:tr w:rsidR="00833E25" w:rsidRPr="00FF148E" w14:paraId="5BFF0BDE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5778B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118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eaf (R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FFE3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3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092FD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08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3C090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62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510 (97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F272E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06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53 (92.0)</w:t>
            </w:r>
          </w:p>
        </w:tc>
      </w:tr>
      <w:tr w:rsidR="00833E25" w:rsidRPr="00FF148E" w14:paraId="734170A9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71CBD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36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oot (R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65761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3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2DA1D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0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65503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06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82 (98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8430F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2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895 (97.0)</w:t>
            </w:r>
          </w:p>
        </w:tc>
      </w:tr>
      <w:tr w:rsidR="00833E25" w:rsidRPr="00FF148E" w14:paraId="54EDB79D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BF7E9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36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oot (R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26A82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3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CADEE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1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5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95FD9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8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570 (98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EE040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66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032 (97.1)</w:t>
            </w:r>
          </w:p>
        </w:tc>
      </w:tr>
      <w:tr w:rsidR="00833E25" w:rsidRPr="00FF148E" w14:paraId="2E52EEFA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9DD00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36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oot (R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0101C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4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6C41C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62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E3A05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09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42 (98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48F1B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6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596 (97.2)</w:t>
            </w:r>
          </w:p>
        </w:tc>
      </w:tr>
      <w:tr w:rsidR="00833E25" w:rsidRPr="00FF148E" w14:paraId="66BD0177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6C383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118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oot (R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75880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80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AED29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57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8FC62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0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50 (95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7282C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0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66 (97.4)</w:t>
            </w:r>
          </w:p>
        </w:tc>
      </w:tr>
      <w:tr w:rsidR="00833E25" w:rsidRPr="00FF148E" w14:paraId="29B927B3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E1821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118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oot (R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0AB63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7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BE97B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3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8D88C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82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866 (97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82390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07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11 (96.6)</w:t>
            </w:r>
          </w:p>
        </w:tc>
      </w:tr>
      <w:tr w:rsidR="00833E25" w:rsidRPr="00FF148E" w14:paraId="671BDE4E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4D671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118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oot (R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393C6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0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5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91442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4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AEF15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01 (97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2E0EE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3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87 (96.8)</w:t>
            </w:r>
          </w:p>
        </w:tc>
      </w:tr>
      <w:tr w:rsidR="00833E25" w:rsidRPr="00FF148E" w14:paraId="42B98F14" w14:textId="77777777" w:rsidTr="00E1473B">
        <w:trPr>
          <w:trHeight w:val="280"/>
          <w:jc w:val="center"/>
        </w:trPr>
        <w:tc>
          <w:tcPr>
            <w:tcW w:w="89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C39FE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Non-Fixing </w:t>
            </w:r>
            <w:r w:rsidRPr="00FF148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ndition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</w:t>
            </w:r>
          </w:p>
        </w:tc>
      </w:tr>
      <w:tr w:rsidR="00833E25" w:rsidRPr="00FF148E" w14:paraId="63F38106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2C8E2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SA36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eaf (R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15F0A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60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7F3C6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1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6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FD768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2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95 (96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7A0DF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56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01 (93.4)</w:t>
            </w:r>
          </w:p>
        </w:tc>
      </w:tr>
      <w:tr w:rsidR="00833E25" w:rsidRPr="00FF148E" w14:paraId="4AF1E868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9A052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36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eaf (R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814CB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8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5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2B9FE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6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0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5FDB1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57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28 (97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266E2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65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98 (93.4)</w:t>
            </w:r>
          </w:p>
        </w:tc>
      </w:tr>
      <w:tr w:rsidR="00833E25" w:rsidRPr="00FF148E" w14:paraId="79C173D4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DC4BC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36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eaf (R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129CD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5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0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D7E95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0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5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DDD30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7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41 (98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B6A15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67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080 (93.8)</w:t>
            </w:r>
          </w:p>
        </w:tc>
      </w:tr>
      <w:tr w:rsidR="00833E25" w:rsidRPr="00FF148E" w14:paraId="2B8190DB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581CE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118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eaf (R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183FE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7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17E0A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6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D2C82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52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625 (97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16021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1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73 (93.2)</w:t>
            </w:r>
          </w:p>
        </w:tc>
      </w:tr>
      <w:tr w:rsidR="00833E25" w:rsidRPr="00FF148E" w14:paraId="670ED858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EE43F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118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eaf (R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711AF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4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5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E6DBE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9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505F0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9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11 (97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1A1F4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2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29 (95.6)</w:t>
            </w:r>
          </w:p>
        </w:tc>
      </w:tr>
      <w:tr w:rsidR="00833E25" w:rsidRPr="00FF148E" w14:paraId="00E5D3EF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E857B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118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eaf (R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8D88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5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0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9900A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0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5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7D694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7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41 (98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FCADA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67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080 (93.8)</w:t>
            </w:r>
          </w:p>
        </w:tc>
      </w:tr>
      <w:tr w:rsidR="00833E25" w:rsidRPr="00FF148E" w14:paraId="07AB36B4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016EC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36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oot (R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C1DD2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7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0EE93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6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D4137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8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38 (97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B9D37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5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46 (97.2)</w:t>
            </w:r>
          </w:p>
        </w:tc>
      </w:tr>
      <w:tr w:rsidR="00833E25" w:rsidRPr="00FF148E" w14:paraId="0417069F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E4FA9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36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oot (R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2F00C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7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FB42E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9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02EE9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63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86 (97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4978E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55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15 (96.5)</w:t>
            </w:r>
          </w:p>
        </w:tc>
      </w:tr>
      <w:tr w:rsidR="00833E25" w:rsidRPr="00FF148E" w14:paraId="61425054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5A1AF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36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oot (R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87897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5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6ED4F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3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8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ABFE0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1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085 (98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FB57D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7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648 (97.1)</w:t>
            </w:r>
          </w:p>
        </w:tc>
      </w:tr>
      <w:tr w:rsidR="00833E25" w:rsidRPr="00FF148E" w14:paraId="653A284B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09123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118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oot (R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CD7C3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8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E2AD5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0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E02CD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2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868 (96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E28A6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01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05 (96.7)</w:t>
            </w:r>
          </w:p>
        </w:tc>
      </w:tr>
      <w:tr w:rsidR="00833E25" w:rsidRPr="00FF148E" w14:paraId="1CF49502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28A3BC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118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oot (R2)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1E18A5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31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1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A4585F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45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519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DF0A9B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2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93 (97.5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A6AAD6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2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661 (97.2)</w:t>
            </w:r>
          </w:p>
        </w:tc>
      </w:tr>
      <w:tr w:rsidR="00833E25" w:rsidRPr="00FF148E" w14:paraId="07E02957" w14:textId="77777777" w:rsidTr="00E1473B">
        <w:trPr>
          <w:trHeight w:val="280"/>
          <w:jc w:val="center"/>
        </w:trPr>
        <w:tc>
          <w:tcPr>
            <w:tcW w:w="21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52938" w14:textId="77777777" w:rsidR="00833E25" w:rsidRPr="00FF148E" w:rsidRDefault="00833E25" w:rsidP="00E1473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A118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oot (R3) 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B2BB9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06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6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94513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91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8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BE72F" w14:textId="77777777" w:rsidR="00833E25" w:rsidRPr="00FF148E" w:rsidRDefault="00833E25" w:rsidP="00E147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81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50 (95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0C486" w14:textId="77777777" w:rsidR="00833E25" w:rsidRPr="00FF148E" w:rsidRDefault="00833E25" w:rsidP="00E1473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11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FF148E">
              <w:rPr>
                <w:rFonts w:ascii="Times New Roman" w:eastAsia="Times New Roman" w:hAnsi="Times New Roman" w:cs="Times New Roman"/>
                <w:color w:val="000000" w:themeColor="text1"/>
              </w:rPr>
              <w:t>723 (97.1)</w:t>
            </w:r>
          </w:p>
        </w:tc>
      </w:tr>
    </w:tbl>
    <w:p w14:paraId="3D9EAE38" w14:textId="77777777" w:rsidR="00833E25" w:rsidRPr="00FF148E" w:rsidRDefault="00833E25" w:rsidP="00833E25">
      <w:pPr>
        <w:rPr>
          <w:color w:val="000000" w:themeColor="text1"/>
        </w:rPr>
      </w:pPr>
    </w:p>
    <w:p w14:paraId="0B8E7C5A" w14:textId="77777777" w:rsidR="00833E25" w:rsidRPr="00FF148E" w:rsidRDefault="00833E25" w:rsidP="00833E25">
      <w:pPr>
        <w:rPr>
          <w:color w:val="000000" w:themeColor="text1"/>
        </w:rPr>
      </w:pPr>
    </w:p>
    <w:p w14:paraId="744552A6" w14:textId="77777777" w:rsidR="008E5998" w:rsidRDefault="008E5998"/>
    <w:sectPr w:rsidR="008E5998" w:rsidSect="00E23D3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E25"/>
    <w:rsid w:val="00056A91"/>
    <w:rsid w:val="005F7386"/>
    <w:rsid w:val="00833E25"/>
    <w:rsid w:val="008E5998"/>
    <w:rsid w:val="00E23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F55EC5"/>
  <w14:defaultImageDpi w14:val="300"/>
  <w15:docId w15:val="{D65F1083-B0C8-4035-A311-D464DF788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E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 kamfwa</dc:creator>
  <cp:keywords/>
  <dc:description/>
  <cp:lastModifiedBy>Reviewer</cp:lastModifiedBy>
  <cp:revision>2</cp:revision>
  <dcterms:created xsi:type="dcterms:W3CDTF">2016-10-28T18:49:00Z</dcterms:created>
  <dcterms:modified xsi:type="dcterms:W3CDTF">2016-10-28T18:49:00Z</dcterms:modified>
</cp:coreProperties>
</file>